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BB11C" w14:textId="77777777" w:rsidR="003542FF" w:rsidRPr="000A4DD5" w:rsidRDefault="003542FF" w:rsidP="003542FF">
      <w:pPr>
        <w:rPr>
          <w:rFonts w:ascii="Times New Roman" w:hAnsi="Times New Roman" w:cs="Times New Roman"/>
          <w:sz w:val="24"/>
          <w:szCs w:val="24"/>
        </w:rPr>
      </w:pPr>
      <w:r w:rsidRPr="000A4DD5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0A4DD5">
        <w:rPr>
          <w:rFonts w:ascii="Times New Roman" w:hAnsi="Times New Roman" w:cs="Times New Roman"/>
          <w:sz w:val="24"/>
          <w:szCs w:val="24"/>
        </w:rPr>
        <w:t xml:space="preserve"> Hemodynamic and Respiratory parameter during Bronchoscopy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8"/>
        <w:gridCol w:w="2086"/>
        <w:gridCol w:w="2354"/>
        <w:gridCol w:w="1628"/>
      </w:tblGrid>
      <w:tr w:rsidR="003542FF" w:rsidRPr="000A4DD5" w14:paraId="554C5B25" w14:textId="77777777" w:rsidTr="00D31DE8">
        <w:trPr>
          <w:trHeight w:val="557"/>
        </w:trPr>
        <w:tc>
          <w:tcPr>
            <w:tcW w:w="4541" w:type="dxa"/>
            <w:tcBorders>
              <w:top w:val="single" w:sz="12" w:space="0" w:color="auto"/>
              <w:bottom w:val="single" w:sz="12" w:space="0" w:color="auto"/>
            </w:tcBorders>
          </w:tcPr>
          <w:p w14:paraId="0A764250" w14:textId="77777777" w:rsidR="003542FF" w:rsidRPr="000A4DD5" w:rsidRDefault="003542FF" w:rsidP="00D31D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93" w:type="dxa"/>
            <w:tcBorders>
              <w:top w:val="single" w:sz="12" w:space="0" w:color="auto"/>
              <w:bottom w:val="single" w:sz="12" w:space="0" w:color="auto"/>
            </w:tcBorders>
          </w:tcPr>
          <w:p w14:paraId="75DAA0F2" w14:textId="77777777" w:rsidR="003542FF" w:rsidRPr="008F1170" w:rsidRDefault="003542FF" w:rsidP="00D31D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1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azolam</w:t>
            </w:r>
          </w:p>
          <w:p w14:paraId="5F5D525B" w14:textId="5B507927" w:rsidR="003542FF" w:rsidRPr="000A4DD5" w:rsidRDefault="00305EB0" w:rsidP="00D31D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354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542FF" w:rsidRPr="008F1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354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542FF" w:rsidRPr="008F1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01" w:type="dxa"/>
            <w:tcBorders>
              <w:top w:val="single" w:sz="12" w:space="0" w:color="auto"/>
              <w:bottom w:val="single" w:sz="12" w:space="0" w:color="auto"/>
            </w:tcBorders>
          </w:tcPr>
          <w:p w14:paraId="1A2D635F" w14:textId="77777777" w:rsidR="003542FF" w:rsidRPr="008F1170" w:rsidRDefault="003542FF" w:rsidP="00D31D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1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imazolam</w:t>
            </w:r>
          </w:p>
          <w:p w14:paraId="5A4A0615" w14:textId="071991DA" w:rsidR="003542FF" w:rsidRPr="000A4DD5" w:rsidRDefault="00305EB0" w:rsidP="00D31D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354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542FF" w:rsidRPr="008F1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3542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542FF" w:rsidRPr="008F11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11" w:type="dxa"/>
            <w:tcBorders>
              <w:top w:val="single" w:sz="12" w:space="0" w:color="auto"/>
              <w:bottom w:val="single" w:sz="12" w:space="0" w:color="auto"/>
            </w:tcBorders>
          </w:tcPr>
          <w:p w14:paraId="64D833E9" w14:textId="77777777" w:rsidR="003542FF" w:rsidRPr="000A4DD5" w:rsidRDefault="003542FF" w:rsidP="00D31D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0A4D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3542FF" w:rsidRPr="000A4DD5" w14:paraId="1EBE5A08" w14:textId="77777777" w:rsidTr="00D31DE8">
        <w:trPr>
          <w:trHeight w:val="283"/>
        </w:trPr>
        <w:tc>
          <w:tcPr>
            <w:tcW w:w="4541" w:type="dxa"/>
            <w:tcBorders>
              <w:top w:val="single" w:sz="12" w:space="0" w:color="auto"/>
            </w:tcBorders>
          </w:tcPr>
          <w:p w14:paraId="6D516AB0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 xml:space="preserve">nitial </w:t>
            </w:r>
          </w:p>
        </w:tc>
        <w:tc>
          <w:tcPr>
            <w:tcW w:w="2893" w:type="dxa"/>
            <w:tcBorders>
              <w:top w:val="single" w:sz="12" w:space="0" w:color="auto"/>
            </w:tcBorders>
          </w:tcPr>
          <w:p w14:paraId="6776D061" w14:textId="1A2F44BF" w:rsidR="003542FF" w:rsidRPr="005B7705" w:rsidRDefault="00305EB0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3542FF" w:rsidRPr="005B77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51</w:t>
            </w:r>
          </w:p>
        </w:tc>
        <w:tc>
          <w:tcPr>
            <w:tcW w:w="3101" w:type="dxa"/>
            <w:tcBorders>
              <w:top w:val="single" w:sz="12" w:space="0" w:color="auto"/>
            </w:tcBorders>
          </w:tcPr>
          <w:p w14:paraId="54250F8D" w14:textId="4C5F55F0" w:rsidR="003542FF" w:rsidRPr="005B7705" w:rsidRDefault="00305EB0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3542FF" w:rsidRPr="005B77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49</w:t>
            </w:r>
          </w:p>
        </w:tc>
        <w:tc>
          <w:tcPr>
            <w:tcW w:w="2611" w:type="dxa"/>
            <w:tcBorders>
              <w:top w:val="single" w:sz="12" w:space="0" w:color="auto"/>
            </w:tcBorders>
          </w:tcPr>
          <w:p w14:paraId="2CD266CC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FF" w:rsidRPr="000A4DD5" w14:paraId="513FF8D3" w14:textId="77777777" w:rsidTr="00D31DE8">
        <w:trPr>
          <w:trHeight w:val="273"/>
        </w:trPr>
        <w:tc>
          <w:tcPr>
            <w:tcW w:w="4541" w:type="dxa"/>
          </w:tcPr>
          <w:p w14:paraId="0790A80C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 xml:space="preserve"> SBP</w:t>
            </w:r>
          </w:p>
        </w:tc>
        <w:tc>
          <w:tcPr>
            <w:tcW w:w="2893" w:type="dxa"/>
          </w:tcPr>
          <w:p w14:paraId="538B7E3E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34 (125-156)</w:t>
            </w:r>
          </w:p>
        </w:tc>
        <w:tc>
          <w:tcPr>
            <w:tcW w:w="3101" w:type="dxa"/>
          </w:tcPr>
          <w:p w14:paraId="2976FEF8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38 (125-157)</w:t>
            </w:r>
          </w:p>
        </w:tc>
        <w:tc>
          <w:tcPr>
            <w:tcW w:w="2611" w:type="dxa"/>
          </w:tcPr>
          <w:p w14:paraId="55203FE4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</w:tr>
      <w:tr w:rsidR="003542FF" w:rsidRPr="000A4DD5" w14:paraId="285ADBE4" w14:textId="77777777" w:rsidTr="00D31DE8">
        <w:trPr>
          <w:trHeight w:val="283"/>
        </w:trPr>
        <w:tc>
          <w:tcPr>
            <w:tcW w:w="4541" w:type="dxa"/>
          </w:tcPr>
          <w:p w14:paraId="1E399F2E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893" w:type="dxa"/>
          </w:tcPr>
          <w:p w14:paraId="239C6A19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3 (77-90)</w:t>
            </w:r>
          </w:p>
        </w:tc>
        <w:tc>
          <w:tcPr>
            <w:tcW w:w="3101" w:type="dxa"/>
          </w:tcPr>
          <w:p w14:paraId="429F1860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4 (94-77)</w:t>
            </w:r>
          </w:p>
        </w:tc>
        <w:tc>
          <w:tcPr>
            <w:tcW w:w="2611" w:type="dxa"/>
          </w:tcPr>
          <w:p w14:paraId="6C76E5CD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469</w:t>
            </w:r>
          </w:p>
        </w:tc>
      </w:tr>
      <w:tr w:rsidR="003542FF" w:rsidRPr="000A4DD5" w14:paraId="3AD816C0" w14:textId="77777777" w:rsidTr="00D31DE8">
        <w:trPr>
          <w:trHeight w:val="283"/>
        </w:trPr>
        <w:tc>
          <w:tcPr>
            <w:tcW w:w="4541" w:type="dxa"/>
          </w:tcPr>
          <w:p w14:paraId="40B27B64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Pulse</w:t>
            </w:r>
          </w:p>
        </w:tc>
        <w:tc>
          <w:tcPr>
            <w:tcW w:w="2893" w:type="dxa"/>
          </w:tcPr>
          <w:p w14:paraId="1A3482B2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6 (70-88)</w:t>
            </w:r>
          </w:p>
        </w:tc>
        <w:tc>
          <w:tcPr>
            <w:tcW w:w="3101" w:type="dxa"/>
          </w:tcPr>
          <w:p w14:paraId="6B86B88F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83 (70-88)</w:t>
            </w:r>
          </w:p>
        </w:tc>
        <w:tc>
          <w:tcPr>
            <w:tcW w:w="2611" w:type="dxa"/>
          </w:tcPr>
          <w:p w14:paraId="2A63343F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</w:tr>
      <w:tr w:rsidR="003542FF" w:rsidRPr="000A4DD5" w14:paraId="16682D37" w14:textId="77777777" w:rsidTr="00D31DE8">
        <w:trPr>
          <w:trHeight w:val="273"/>
        </w:trPr>
        <w:tc>
          <w:tcPr>
            <w:tcW w:w="4541" w:type="dxa"/>
          </w:tcPr>
          <w:p w14:paraId="0EED90A1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2893" w:type="dxa"/>
          </w:tcPr>
          <w:p w14:paraId="4AD231E6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6 (15-19)</w:t>
            </w:r>
          </w:p>
        </w:tc>
        <w:tc>
          <w:tcPr>
            <w:tcW w:w="3101" w:type="dxa"/>
          </w:tcPr>
          <w:p w14:paraId="7CD13458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6 (13-20)</w:t>
            </w:r>
          </w:p>
        </w:tc>
        <w:tc>
          <w:tcPr>
            <w:tcW w:w="2611" w:type="dxa"/>
          </w:tcPr>
          <w:p w14:paraId="00D2147A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392</w:t>
            </w:r>
          </w:p>
        </w:tc>
      </w:tr>
      <w:tr w:rsidR="003542FF" w:rsidRPr="000A4DD5" w14:paraId="21B55024" w14:textId="77777777" w:rsidTr="00D31DE8">
        <w:trPr>
          <w:trHeight w:val="283"/>
        </w:trPr>
        <w:tc>
          <w:tcPr>
            <w:tcW w:w="4541" w:type="dxa"/>
          </w:tcPr>
          <w:p w14:paraId="359B66DB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 w:rsidRPr="000A4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93" w:type="dxa"/>
          </w:tcPr>
          <w:p w14:paraId="25C5B6AA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00 (100-100)</w:t>
            </w:r>
          </w:p>
        </w:tc>
        <w:tc>
          <w:tcPr>
            <w:tcW w:w="3101" w:type="dxa"/>
          </w:tcPr>
          <w:p w14:paraId="2CFD647C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00 (100-100)</w:t>
            </w:r>
          </w:p>
        </w:tc>
        <w:tc>
          <w:tcPr>
            <w:tcW w:w="2611" w:type="dxa"/>
          </w:tcPr>
          <w:p w14:paraId="1004C2E4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</w:p>
        </w:tc>
      </w:tr>
      <w:tr w:rsidR="003542FF" w:rsidRPr="000A4DD5" w14:paraId="3E91806A" w14:textId="77777777" w:rsidTr="00D31DE8">
        <w:trPr>
          <w:trHeight w:val="273"/>
        </w:trPr>
        <w:tc>
          <w:tcPr>
            <w:tcW w:w="4541" w:type="dxa"/>
          </w:tcPr>
          <w:p w14:paraId="43D0281B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Start bronchoscopy</w:t>
            </w:r>
          </w:p>
        </w:tc>
        <w:tc>
          <w:tcPr>
            <w:tcW w:w="2893" w:type="dxa"/>
          </w:tcPr>
          <w:p w14:paraId="239F6209" w14:textId="1D4FDB4E" w:rsidR="003542FF" w:rsidRPr="005B7705" w:rsidRDefault="00305EB0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3542FF" w:rsidRPr="005B77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51</w:t>
            </w:r>
          </w:p>
        </w:tc>
        <w:tc>
          <w:tcPr>
            <w:tcW w:w="3101" w:type="dxa"/>
          </w:tcPr>
          <w:p w14:paraId="3480BF06" w14:textId="004D727E" w:rsidR="003542FF" w:rsidRPr="005B7705" w:rsidRDefault="00305EB0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3542FF" w:rsidRPr="005B77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49</w:t>
            </w:r>
          </w:p>
        </w:tc>
        <w:tc>
          <w:tcPr>
            <w:tcW w:w="2611" w:type="dxa"/>
          </w:tcPr>
          <w:p w14:paraId="4A2D1528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FF" w:rsidRPr="000A4DD5" w14:paraId="4090110D" w14:textId="77777777" w:rsidTr="00D31DE8">
        <w:trPr>
          <w:trHeight w:val="283"/>
        </w:trPr>
        <w:tc>
          <w:tcPr>
            <w:tcW w:w="4541" w:type="dxa"/>
          </w:tcPr>
          <w:p w14:paraId="6EF83706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 xml:space="preserve"> SBP</w:t>
            </w:r>
          </w:p>
        </w:tc>
        <w:tc>
          <w:tcPr>
            <w:tcW w:w="2893" w:type="dxa"/>
          </w:tcPr>
          <w:p w14:paraId="4363DD30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46 (127-173)</w:t>
            </w:r>
          </w:p>
        </w:tc>
        <w:tc>
          <w:tcPr>
            <w:tcW w:w="3101" w:type="dxa"/>
          </w:tcPr>
          <w:p w14:paraId="69294597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45 (124-171)</w:t>
            </w:r>
          </w:p>
        </w:tc>
        <w:tc>
          <w:tcPr>
            <w:tcW w:w="2611" w:type="dxa"/>
          </w:tcPr>
          <w:p w14:paraId="6F5F92CF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509</w:t>
            </w:r>
          </w:p>
        </w:tc>
      </w:tr>
      <w:tr w:rsidR="003542FF" w:rsidRPr="000A4DD5" w14:paraId="4C7672AC" w14:textId="77777777" w:rsidTr="00D31DE8">
        <w:trPr>
          <w:trHeight w:val="283"/>
        </w:trPr>
        <w:tc>
          <w:tcPr>
            <w:tcW w:w="4541" w:type="dxa"/>
          </w:tcPr>
          <w:p w14:paraId="71EAF151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893" w:type="dxa"/>
          </w:tcPr>
          <w:p w14:paraId="5D38A935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1 (114-81)</w:t>
            </w:r>
          </w:p>
        </w:tc>
        <w:tc>
          <w:tcPr>
            <w:tcW w:w="3101" w:type="dxa"/>
          </w:tcPr>
          <w:p w14:paraId="61C04EF6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5 (80-114)</w:t>
            </w:r>
          </w:p>
        </w:tc>
        <w:tc>
          <w:tcPr>
            <w:tcW w:w="2611" w:type="dxa"/>
          </w:tcPr>
          <w:p w14:paraId="29A2251C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</w:tr>
      <w:tr w:rsidR="003542FF" w:rsidRPr="000A4DD5" w14:paraId="4D0C3D95" w14:textId="77777777" w:rsidTr="00D31DE8">
        <w:trPr>
          <w:trHeight w:val="273"/>
        </w:trPr>
        <w:tc>
          <w:tcPr>
            <w:tcW w:w="4541" w:type="dxa"/>
          </w:tcPr>
          <w:p w14:paraId="7719FF9B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Pulse</w:t>
            </w:r>
          </w:p>
        </w:tc>
        <w:tc>
          <w:tcPr>
            <w:tcW w:w="2893" w:type="dxa"/>
          </w:tcPr>
          <w:p w14:paraId="3B6FD652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03 (88-116)</w:t>
            </w:r>
          </w:p>
        </w:tc>
        <w:tc>
          <w:tcPr>
            <w:tcW w:w="3101" w:type="dxa"/>
          </w:tcPr>
          <w:p w14:paraId="4C7DC8C0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7 (84-107)</w:t>
            </w:r>
          </w:p>
        </w:tc>
        <w:tc>
          <w:tcPr>
            <w:tcW w:w="2611" w:type="dxa"/>
          </w:tcPr>
          <w:p w14:paraId="108B5A19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</w:tr>
      <w:tr w:rsidR="003542FF" w:rsidRPr="000A4DD5" w14:paraId="3A101C38" w14:textId="77777777" w:rsidTr="00D31DE8">
        <w:trPr>
          <w:trHeight w:val="283"/>
        </w:trPr>
        <w:tc>
          <w:tcPr>
            <w:tcW w:w="4541" w:type="dxa"/>
          </w:tcPr>
          <w:p w14:paraId="69A3686D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2893" w:type="dxa"/>
          </w:tcPr>
          <w:p w14:paraId="3CE9FBA2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1 (16-24)</w:t>
            </w:r>
          </w:p>
        </w:tc>
        <w:tc>
          <w:tcPr>
            <w:tcW w:w="3101" w:type="dxa"/>
          </w:tcPr>
          <w:p w14:paraId="77674E1D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0 (17-25)</w:t>
            </w:r>
          </w:p>
        </w:tc>
        <w:tc>
          <w:tcPr>
            <w:tcW w:w="2611" w:type="dxa"/>
          </w:tcPr>
          <w:p w14:paraId="512CADB0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994</w:t>
            </w:r>
          </w:p>
        </w:tc>
      </w:tr>
      <w:tr w:rsidR="003542FF" w:rsidRPr="000A4DD5" w14:paraId="58A42943" w14:textId="77777777" w:rsidTr="00D31DE8">
        <w:trPr>
          <w:trHeight w:val="273"/>
        </w:trPr>
        <w:tc>
          <w:tcPr>
            <w:tcW w:w="4541" w:type="dxa"/>
          </w:tcPr>
          <w:p w14:paraId="17175DAC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 w:rsidRPr="000A4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93" w:type="dxa"/>
          </w:tcPr>
          <w:p w14:paraId="76715457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00 (99-100)</w:t>
            </w:r>
          </w:p>
        </w:tc>
        <w:tc>
          <w:tcPr>
            <w:tcW w:w="3101" w:type="dxa"/>
          </w:tcPr>
          <w:p w14:paraId="74BD8B08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00 (98-100)</w:t>
            </w:r>
          </w:p>
        </w:tc>
        <w:tc>
          <w:tcPr>
            <w:tcW w:w="2611" w:type="dxa"/>
          </w:tcPr>
          <w:p w14:paraId="268BB4CF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</w:tr>
      <w:tr w:rsidR="003542FF" w:rsidRPr="000A4DD5" w14:paraId="600B7572" w14:textId="77777777" w:rsidTr="00D31DE8">
        <w:trPr>
          <w:trHeight w:val="233"/>
        </w:trPr>
        <w:tc>
          <w:tcPr>
            <w:tcW w:w="4541" w:type="dxa"/>
          </w:tcPr>
          <w:p w14:paraId="2CCFD4CB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5 minutes after the start of the procedure</w:t>
            </w:r>
          </w:p>
        </w:tc>
        <w:tc>
          <w:tcPr>
            <w:tcW w:w="2893" w:type="dxa"/>
          </w:tcPr>
          <w:p w14:paraId="3C234756" w14:textId="1D56040B" w:rsidR="003542FF" w:rsidRPr="005B7705" w:rsidRDefault="00305EB0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542FF" w:rsidRPr="005B770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42FF" w:rsidRPr="005B770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01" w:type="dxa"/>
          </w:tcPr>
          <w:p w14:paraId="3074950C" w14:textId="0546C764" w:rsidR="003542FF" w:rsidRPr="005B7705" w:rsidRDefault="00305EB0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542FF" w:rsidRPr="005B770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42FF" w:rsidRPr="005B770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611" w:type="dxa"/>
          </w:tcPr>
          <w:p w14:paraId="0386A8EE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FF" w:rsidRPr="000A4DD5" w14:paraId="6A95ADD3" w14:textId="77777777" w:rsidTr="00D31DE8">
        <w:trPr>
          <w:trHeight w:val="273"/>
        </w:trPr>
        <w:tc>
          <w:tcPr>
            <w:tcW w:w="4541" w:type="dxa"/>
          </w:tcPr>
          <w:p w14:paraId="32A57F17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 xml:space="preserve"> SBP</w:t>
            </w:r>
          </w:p>
        </w:tc>
        <w:tc>
          <w:tcPr>
            <w:tcW w:w="2893" w:type="dxa"/>
          </w:tcPr>
          <w:p w14:paraId="120965AF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63 (143-180)</w:t>
            </w:r>
          </w:p>
        </w:tc>
        <w:tc>
          <w:tcPr>
            <w:tcW w:w="3101" w:type="dxa"/>
          </w:tcPr>
          <w:p w14:paraId="0D8E9344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53 (122-165)</w:t>
            </w:r>
          </w:p>
        </w:tc>
        <w:tc>
          <w:tcPr>
            <w:tcW w:w="2611" w:type="dxa"/>
          </w:tcPr>
          <w:p w14:paraId="31B43D05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3542FF" w:rsidRPr="000A4DD5" w14:paraId="5C17E28B" w14:textId="77777777" w:rsidTr="00D31DE8">
        <w:trPr>
          <w:trHeight w:val="283"/>
        </w:trPr>
        <w:tc>
          <w:tcPr>
            <w:tcW w:w="4541" w:type="dxa"/>
          </w:tcPr>
          <w:p w14:paraId="0B3A5CA9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893" w:type="dxa"/>
          </w:tcPr>
          <w:p w14:paraId="59016D2D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1 (78-104)</w:t>
            </w:r>
          </w:p>
        </w:tc>
        <w:tc>
          <w:tcPr>
            <w:tcW w:w="3101" w:type="dxa"/>
          </w:tcPr>
          <w:p w14:paraId="26C63084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1 (82-98)</w:t>
            </w:r>
          </w:p>
        </w:tc>
        <w:tc>
          <w:tcPr>
            <w:tcW w:w="2611" w:type="dxa"/>
          </w:tcPr>
          <w:p w14:paraId="1C3FF147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860</w:t>
            </w:r>
          </w:p>
        </w:tc>
      </w:tr>
      <w:tr w:rsidR="003542FF" w:rsidRPr="000A4DD5" w14:paraId="55D2F209" w14:textId="77777777" w:rsidTr="00D31DE8">
        <w:trPr>
          <w:trHeight w:val="273"/>
        </w:trPr>
        <w:tc>
          <w:tcPr>
            <w:tcW w:w="4541" w:type="dxa"/>
          </w:tcPr>
          <w:p w14:paraId="1B5ADFB7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Pulse</w:t>
            </w:r>
          </w:p>
        </w:tc>
        <w:tc>
          <w:tcPr>
            <w:tcW w:w="2893" w:type="dxa"/>
          </w:tcPr>
          <w:p w14:paraId="08453491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00 (88-110)</w:t>
            </w:r>
          </w:p>
        </w:tc>
        <w:tc>
          <w:tcPr>
            <w:tcW w:w="3101" w:type="dxa"/>
          </w:tcPr>
          <w:p w14:paraId="61FE6448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7 (83-102)</w:t>
            </w:r>
          </w:p>
        </w:tc>
        <w:tc>
          <w:tcPr>
            <w:tcW w:w="2611" w:type="dxa"/>
          </w:tcPr>
          <w:p w14:paraId="775A148A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</w:p>
        </w:tc>
      </w:tr>
      <w:tr w:rsidR="003542FF" w:rsidRPr="000A4DD5" w14:paraId="2D19425E" w14:textId="77777777" w:rsidTr="00D31DE8">
        <w:trPr>
          <w:trHeight w:val="283"/>
        </w:trPr>
        <w:tc>
          <w:tcPr>
            <w:tcW w:w="4541" w:type="dxa"/>
          </w:tcPr>
          <w:p w14:paraId="189C1F82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2893" w:type="dxa"/>
          </w:tcPr>
          <w:p w14:paraId="387188B5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1 (18-25)</w:t>
            </w:r>
          </w:p>
        </w:tc>
        <w:tc>
          <w:tcPr>
            <w:tcW w:w="3101" w:type="dxa"/>
          </w:tcPr>
          <w:p w14:paraId="7696505B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0 (16-24)</w:t>
            </w:r>
          </w:p>
        </w:tc>
        <w:tc>
          <w:tcPr>
            <w:tcW w:w="2611" w:type="dxa"/>
          </w:tcPr>
          <w:p w14:paraId="7F95B3A2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525</w:t>
            </w:r>
          </w:p>
        </w:tc>
      </w:tr>
      <w:tr w:rsidR="003542FF" w:rsidRPr="000A4DD5" w14:paraId="36EF91EE" w14:textId="77777777" w:rsidTr="00D31DE8">
        <w:trPr>
          <w:trHeight w:val="283"/>
        </w:trPr>
        <w:tc>
          <w:tcPr>
            <w:tcW w:w="4541" w:type="dxa"/>
          </w:tcPr>
          <w:p w14:paraId="3D13D502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 w:rsidRPr="000A4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93" w:type="dxa"/>
          </w:tcPr>
          <w:p w14:paraId="3CDF84CB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7 (96-100)</w:t>
            </w:r>
          </w:p>
        </w:tc>
        <w:tc>
          <w:tcPr>
            <w:tcW w:w="3101" w:type="dxa"/>
          </w:tcPr>
          <w:p w14:paraId="65F63C21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8 (96-99)</w:t>
            </w:r>
          </w:p>
        </w:tc>
        <w:tc>
          <w:tcPr>
            <w:tcW w:w="2611" w:type="dxa"/>
          </w:tcPr>
          <w:p w14:paraId="326DBCC5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</w:tr>
      <w:tr w:rsidR="003542FF" w:rsidRPr="000A4DD5" w14:paraId="7BFD282B" w14:textId="77777777" w:rsidTr="00D31DE8">
        <w:trPr>
          <w:trHeight w:val="301"/>
        </w:trPr>
        <w:tc>
          <w:tcPr>
            <w:tcW w:w="4541" w:type="dxa"/>
          </w:tcPr>
          <w:p w14:paraId="1FBE326D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10 minutes after the start of the procedure</w:t>
            </w:r>
          </w:p>
        </w:tc>
        <w:tc>
          <w:tcPr>
            <w:tcW w:w="2893" w:type="dxa"/>
          </w:tcPr>
          <w:p w14:paraId="5EA146B4" w14:textId="57007ECC" w:rsidR="003542FF" w:rsidRPr="005B7705" w:rsidRDefault="00305EB0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3542FF" w:rsidRPr="005B770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42FF" w:rsidRPr="005B77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01" w:type="dxa"/>
          </w:tcPr>
          <w:p w14:paraId="6C224FB0" w14:textId="1384895E" w:rsidR="003542FF" w:rsidRPr="005B7705" w:rsidRDefault="00305EB0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542FF" w:rsidRPr="005B770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42FF" w:rsidRPr="005B77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11" w:type="dxa"/>
          </w:tcPr>
          <w:p w14:paraId="7B580D24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FF" w:rsidRPr="000A4DD5" w14:paraId="448B44B3" w14:textId="77777777" w:rsidTr="00D31DE8">
        <w:trPr>
          <w:trHeight w:val="273"/>
        </w:trPr>
        <w:tc>
          <w:tcPr>
            <w:tcW w:w="4541" w:type="dxa"/>
          </w:tcPr>
          <w:p w14:paraId="39FAF0D5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 xml:space="preserve"> SBP</w:t>
            </w:r>
          </w:p>
        </w:tc>
        <w:tc>
          <w:tcPr>
            <w:tcW w:w="2893" w:type="dxa"/>
          </w:tcPr>
          <w:p w14:paraId="6AF5F4EA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53 (133-175)</w:t>
            </w:r>
          </w:p>
        </w:tc>
        <w:tc>
          <w:tcPr>
            <w:tcW w:w="3101" w:type="dxa"/>
          </w:tcPr>
          <w:p w14:paraId="78C1B788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63 (137-184)</w:t>
            </w:r>
          </w:p>
        </w:tc>
        <w:tc>
          <w:tcPr>
            <w:tcW w:w="2611" w:type="dxa"/>
          </w:tcPr>
          <w:p w14:paraId="3AAAC66E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789</w:t>
            </w:r>
          </w:p>
        </w:tc>
      </w:tr>
      <w:tr w:rsidR="003542FF" w:rsidRPr="000A4DD5" w14:paraId="1F3568AB" w14:textId="77777777" w:rsidTr="00D31DE8">
        <w:trPr>
          <w:trHeight w:val="80"/>
        </w:trPr>
        <w:tc>
          <w:tcPr>
            <w:tcW w:w="4541" w:type="dxa"/>
          </w:tcPr>
          <w:p w14:paraId="2DD75F98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893" w:type="dxa"/>
          </w:tcPr>
          <w:p w14:paraId="3A7B1885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1 (83-104)</w:t>
            </w:r>
          </w:p>
        </w:tc>
        <w:tc>
          <w:tcPr>
            <w:tcW w:w="3101" w:type="dxa"/>
          </w:tcPr>
          <w:p w14:paraId="1F68790A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4 (79-126)</w:t>
            </w:r>
          </w:p>
        </w:tc>
        <w:tc>
          <w:tcPr>
            <w:tcW w:w="2611" w:type="dxa"/>
          </w:tcPr>
          <w:p w14:paraId="05F83C7E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894</w:t>
            </w:r>
          </w:p>
        </w:tc>
      </w:tr>
      <w:tr w:rsidR="003542FF" w:rsidRPr="000A4DD5" w14:paraId="4E3DDCFE" w14:textId="77777777" w:rsidTr="00D31DE8">
        <w:trPr>
          <w:trHeight w:val="283"/>
        </w:trPr>
        <w:tc>
          <w:tcPr>
            <w:tcW w:w="4541" w:type="dxa"/>
          </w:tcPr>
          <w:p w14:paraId="5EFD391E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Pulse</w:t>
            </w:r>
          </w:p>
        </w:tc>
        <w:tc>
          <w:tcPr>
            <w:tcW w:w="2893" w:type="dxa"/>
          </w:tcPr>
          <w:p w14:paraId="33851B4D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03 (91-112)</w:t>
            </w:r>
          </w:p>
        </w:tc>
        <w:tc>
          <w:tcPr>
            <w:tcW w:w="3101" w:type="dxa"/>
          </w:tcPr>
          <w:p w14:paraId="147525ED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9 (93-107)</w:t>
            </w:r>
          </w:p>
        </w:tc>
        <w:tc>
          <w:tcPr>
            <w:tcW w:w="2611" w:type="dxa"/>
          </w:tcPr>
          <w:p w14:paraId="6D3CBD7A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738</w:t>
            </w:r>
          </w:p>
        </w:tc>
      </w:tr>
      <w:tr w:rsidR="003542FF" w:rsidRPr="000A4DD5" w14:paraId="02543112" w14:textId="77777777" w:rsidTr="00D31DE8">
        <w:trPr>
          <w:trHeight w:val="273"/>
        </w:trPr>
        <w:tc>
          <w:tcPr>
            <w:tcW w:w="4541" w:type="dxa"/>
          </w:tcPr>
          <w:p w14:paraId="3653D6DD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2893" w:type="dxa"/>
          </w:tcPr>
          <w:p w14:paraId="4966A6EA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9 (16-25)</w:t>
            </w:r>
          </w:p>
        </w:tc>
        <w:tc>
          <w:tcPr>
            <w:tcW w:w="3101" w:type="dxa"/>
          </w:tcPr>
          <w:p w14:paraId="021E358E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2 (22-25)</w:t>
            </w:r>
          </w:p>
        </w:tc>
        <w:tc>
          <w:tcPr>
            <w:tcW w:w="2611" w:type="dxa"/>
          </w:tcPr>
          <w:p w14:paraId="5BF93431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</w:tr>
      <w:tr w:rsidR="003542FF" w:rsidRPr="000A4DD5" w14:paraId="405DC232" w14:textId="77777777" w:rsidTr="00D31DE8">
        <w:trPr>
          <w:trHeight w:val="283"/>
        </w:trPr>
        <w:tc>
          <w:tcPr>
            <w:tcW w:w="4541" w:type="dxa"/>
          </w:tcPr>
          <w:p w14:paraId="72EB2DEB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 w:rsidRPr="000A4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93" w:type="dxa"/>
          </w:tcPr>
          <w:p w14:paraId="434D7AEC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7 (94-98)</w:t>
            </w:r>
          </w:p>
        </w:tc>
        <w:tc>
          <w:tcPr>
            <w:tcW w:w="3101" w:type="dxa"/>
          </w:tcPr>
          <w:p w14:paraId="0E718588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6 (96-97)</w:t>
            </w:r>
          </w:p>
        </w:tc>
        <w:tc>
          <w:tcPr>
            <w:tcW w:w="2611" w:type="dxa"/>
          </w:tcPr>
          <w:p w14:paraId="341C650F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786</w:t>
            </w:r>
          </w:p>
        </w:tc>
      </w:tr>
      <w:tr w:rsidR="003542FF" w:rsidRPr="000A4DD5" w14:paraId="11E6599F" w14:textId="77777777" w:rsidTr="00D31DE8">
        <w:trPr>
          <w:trHeight w:val="267"/>
        </w:trPr>
        <w:tc>
          <w:tcPr>
            <w:tcW w:w="4541" w:type="dxa"/>
          </w:tcPr>
          <w:p w14:paraId="67EFD885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15 minutes after the start of the procedure</w:t>
            </w:r>
          </w:p>
        </w:tc>
        <w:tc>
          <w:tcPr>
            <w:tcW w:w="2893" w:type="dxa"/>
          </w:tcPr>
          <w:p w14:paraId="775256C8" w14:textId="18E9C355" w:rsidR="003542FF" w:rsidRPr="005B7705" w:rsidRDefault="00305EB0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3542FF" w:rsidRPr="005B770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42FF" w:rsidRPr="005B77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01" w:type="dxa"/>
          </w:tcPr>
          <w:p w14:paraId="2CD82926" w14:textId="5BB87CE2" w:rsidR="003542FF" w:rsidRPr="005B7705" w:rsidRDefault="00305EB0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42FF" w:rsidRPr="005B770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42FF" w:rsidRPr="005B77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1" w:type="dxa"/>
          </w:tcPr>
          <w:p w14:paraId="7BAF5F42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FF" w:rsidRPr="000A4DD5" w14:paraId="4FA7A343" w14:textId="77777777" w:rsidTr="00D31DE8">
        <w:trPr>
          <w:trHeight w:val="283"/>
        </w:trPr>
        <w:tc>
          <w:tcPr>
            <w:tcW w:w="4541" w:type="dxa"/>
          </w:tcPr>
          <w:p w14:paraId="4D08D8F1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 xml:space="preserve"> SBP</w:t>
            </w:r>
          </w:p>
        </w:tc>
        <w:tc>
          <w:tcPr>
            <w:tcW w:w="2893" w:type="dxa"/>
          </w:tcPr>
          <w:p w14:paraId="67776785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145 (145-145)</w:t>
            </w:r>
          </w:p>
        </w:tc>
        <w:tc>
          <w:tcPr>
            <w:tcW w:w="3101" w:type="dxa"/>
          </w:tcPr>
          <w:p w14:paraId="6ACB4E94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154 (154-154)</w:t>
            </w:r>
          </w:p>
        </w:tc>
        <w:tc>
          <w:tcPr>
            <w:tcW w:w="2611" w:type="dxa"/>
          </w:tcPr>
          <w:p w14:paraId="149267DF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3542FF" w:rsidRPr="000A4DD5" w14:paraId="0C145B70" w14:textId="77777777" w:rsidTr="00D31DE8">
        <w:trPr>
          <w:trHeight w:val="273"/>
        </w:trPr>
        <w:tc>
          <w:tcPr>
            <w:tcW w:w="4541" w:type="dxa"/>
          </w:tcPr>
          <w:p w14:paraId="6D2F2597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 xml:space="preserve"> DBP</w:t>
            </w:r>
          </w:p>
        </w:tc>
        <w:tc>
          <w:tcPr>
            <w:tcW w:w="2893" w:type="dxa"/>
          </w:tcPr>
          <w:p w14:paraId="44C21368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81 (81-81)</w:t>
            </w:r>
          </w:p>
        </w:tc>
        <w:tc>
          <w:tcPr>
            <w:tcW w:w="3101" w:type="dxa"/>
          </w:tcPr>
          <w:p w14:paraId="646F58DE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99 (99-99)</w:t>
            </w:r>
          </w:p>
        </w:tc>
        <w:tc>
          <w:tcPr>
            <w:tcW w:w="2611" w:type="dxa"/>
          </w:tcPr>
          <w:p w14:paraId="1EB11F8E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3542FF" w:rsidRPr="000A4DD5" w14:paraId="05239D25" w14:textId="77777777" w:rsidTr="00D31DE8">
        <w:trPr>
          <w:trHeight w:val="283"/>
        </w:trPr>
        <w:tc>
          <w:tcPr>
            <w:tcW w:w="4541" w:type="dxa"/>
          </w:tcPr>
          <w:p w14:paraId="04048ACB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 xml:space="preserve"> Pulse</w:t>
            </w:r>
          </w:p>
        </w:tc>
        <w:tc>
          <w:tcPr>
            <w:tcW w:w="2893" w:type="dxa"/>
          </w:tcPr>
          <w:p w14:paraId="3D4D3C94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99 (99-99)</w:t>
            </w:r>
          </w:p>
        </w:tc>
        <w:tc>
          <w:tcPr>
            <w:tcW w:w="3101" w:type="dxa"/>
          </w:tcPr>
          <w:p w14:paraId="5719C165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87 (87-87)</w:t>
            </w:r>
          </w:p>
        </w:tc>
        <w:tc>
          <w:tcPr>
            <w:tcW w:w="2611" w:type="dxa"/>
          </w:tcPr>
          <w:p w14:paraId="121D3269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3542FF" w:rsidRPr="000A4DD5" w14:paraId="57FA39F5" w14:textId="77777777" w:rsidTr="00D31DE8">
        <w:trPr>
          <w:trHeight w:val="273"/>
        </w:trPr>
        <w:tc>
          <w:tcPr>
            <w:tcW w:w="4541" w:type="dxa"/>
          </w:tcPr>
          <w:p w14:paraId="4250545B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 xml:space="preserve"> RR</w:t>
            </w:r>
          </w:p>
        </w:tc>
        <w:tc>
          <w:tcPr>
            <w:tcW w:w="2893" w:type="dxa"/>
          </w:tcPr>
          <w:p w14:paraId="1EC0FE94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23 (23-23)</w:t>
            </w:r>
          </w:p>
        </w:tc>
        <w:tc>
          <w:tcPr>
            <w:tcW w:w="3101" w:type="dxa"/>
          </w:tcPr>
          <w:p w14:paraId="6CF32D3C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27 (27-27)</w:t>
            </w:r>
          </w:p>
        </w:tc>
        <w:tc>
          <w:tcPr>
            <w:tcW w:w="2611" w:type="dxa"/>
          </w:tcPr>
          <w:p w14:paraId="481B3CD9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3542FF" w:rsidRPr="000A4DD5" w14:paraId="65B11727" w14:textId="77777777" w:rsidTr="00D31DE8">
        <w:trPr>
          <w:trHeight w:val="283"/>
        </w:trPr>
        <w:tc>
          <w:tcPr>
            <w:tcW w:w="4541" w:type="dxa"/>
          </w:tcPr>
          <w:p w14:paraId="358E3FC6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 xml:space="preserve"> SpO</w:t>
            </w:r>
            <w:r w:rsidRPr="000A4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93" w:type="dxa"/>
          </w:tcPr>
          <w:p w14:paraId="2D316B9E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100 (100-100)</w:t>
            </w:r>
          </w:p>
        </w:tc>
        <w:tc>
          <w:tcPr>
            <w:tcW w:w="3101" w:type="dxa"/>
          </w:tcPr>
          <w:p w14:paraId="5BFA5A53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97 (97-97)</w:t>
            </w:r>
          </w:p>
        </w:tc>
        <w:tc>
          <w:tcPr>
            <w:tcW w:w="2611" w:type="dxa"/>
          </w:tcPr>
          <w:p w14:paraId="2E67F865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3542FF" w:rsidRPr="000A4DD5" w14:paraId="6FCDDC81" w14:textId="77777777" w:rsidTr="00D31DE8">
        <w:trPr>
          <w:trHeight w:val="283"/>
        </w:trPr>
        <w:tc>
          <w:tcPr>
            <w:tcW w:w="4541" w:type="dxa"/>
          </w:tcPr>
          <w:p w14:paraId="55D2128D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At the end of the procedure</w:t>
            </w:r>
          </w:p>
        </w:tc>
        <w:tc>
          <w:tcPr>
            <w:tcW w:w="2893" w:type="dxa"/>
          </w:tcPr>
          <w:p w14:paraId="771E8DD3" w14:textId="195093D1" w:rsidR="003542FF" w:rsidRPr="005B7705" w:rsidRDefault="00305EB0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3542FF" w:rsidRPr="005B77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51</w:t>
            </w:r>
          </w:p>
        </w:tc>
        <w:tc>
          <w:tcPr>
            <w:tcW w:w="3101" w:type="dxa"/>
          </w:tcPr>
          <w:p w14:paraId="6A33D95A" w14:textId="0CB3BC51" w:rsidR="003542FF" w:rsidRPr="005B7705" w:rsidRDefault="00305EB0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3542FF" w:rsidRPr="005B770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49</w:t>
            </w:r>
          </w:p>
        </w:tc>
        <w:tc>
          <w:tcPr>
            <w:tcW w:w="2611" w:type="dxa"/>
          </w:tcPr>
          <w:p w14:paraId="62263BB8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FF" w:rsidRPr="000A4DD5" w14:paraId="6BE80A30" w14:textId="77777777" w:rsidTr="00D31DE8">
        <w:trPr>
          <w:trHeight w:val="273"/>
        </w:trPr>
        <w:tc>
          <w:tcPr>
            <w:tcW w:w="4541" w:type="dxa"/>
          </w:tcPr>
          <w:p w14:paraId="479138D3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 xml:space="preserve"> SBP</w:t>
            </w:r>
          </w:p>
        </w:tc>
        <w:tc>
          <w:tcPr>
            <w:tcW w:w="2893" w:type="dxa"/>
          </w:tcPr>
          <w:p w14:paraId="293DC926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50 (134-168)</w:t>
            </w:r>
          </w:p>
        </w:tc>
        <w:tc>
          <w:tcPr>
            <w:tcW w:w="3101" w:type="dxa"/>
          </w:tcPr>
          <w:p w14:paraId="425A901F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44 (123-164)</w:t>
            </w:r>
          </w:p>
        </w:tc>
        <w:tc>
          <w:tcPr>
            <w:tcW w:w="2611" w:type="dxa"/>
          </w:tcPr>
          <w:p w14:paraId="2757BC85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291</w:t>
            </w:r>
          </w:p>
        </w:tc>
      </w:tr>
      <w:tr w:rsidR="003542FF" w:rsidRPr="000A4DD5" w14:paraId="735F8BAE" w14:textId="77777777" w:rsidTr="00D31DE8">
        <w:trPr>
          <w:trHeight w:val="283"/>
        </w:trPr>
        <w:tc>
          <w:tcPr>
            <w:tcW w:w="4541" w:type="dxa"/>
          </w:tcPr>
          <w:p w14:paraId="3FDBC567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893" w:type="dxa"/>
          </w:tcPr>
          <w:p w14:paraId="6D30E4E5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5 (76-96)</w:t>
            </w:r>
          </w:p>
        </w:tc>
        <w:tc>
          <w:tcPr>
            <w:tcW w:w="3101" w:type="dxa"/>
          </w:tcPr>
          <w:p w14:paraId="07CA154A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6 (82-96)</w:t>
            </w:r>
          </w:p>
        </w:tc>
        <w:tc>
          <w:tcPr>
            <w:tcW w:w="2611" w:type="dxa"/>
          </w:tcPr>
          <w:p w14:paraId="6E9F612A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661</w:t>
            </w:r>
          </w:p>
        </w:tc>
      </w:tr>
      <w:tr w:rsidR="003542FF" w:rsidRPr="000A4DD5" w14:paraId="44F32E2A" w14:textId="77777777" w:rsidTr="00D31DE8">
        <w:trPr>
          <w:trHeight w:val="273"/>
        </w:trPr>
        <w:tc>
          <w:tcPr>
            <w:tcW w:w="4541" w:type="dxa"/>
          </w:tcPr>
          <w:p w14:paraId="337E8321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Pulse</w:t>
            </w:r>
          </w:p>
        </w:tc>
        <w:tc>
          <w:tcPr>
            <w:tcW w:w="2893" w:type="dxa"/>
          </w:tcPr>
          <w:p w14:paraId="177958A4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7 (85-107)</w:t>
            </w:r>
          </w:p>
        </w:tc>
        <w:tc>
          <w:tcPr>
            <w:tcW w:w="3101" w:type="dxa"/>
          </w:tcPr>
          <w:p w14:paraId="254A4247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3 (84-106)</w:t>
            </w:r>
          </w:p>
        </w:tc>
        <w:tc>
          <w:tcPr>
            <w:tcW w:w="2611" w:type="dxa"/>
          </w:tcPr>
          <w:p w14:paraId="2CDD6833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460</w:t>
            </w:r>
          </w:p>
        </w:tc>
      </w:tr>
      <w:tr w:rsidR="003542FF" w:rsidRPr="000A4DD5" w14:paraId="331EB740" w14:textId="77777777" w:rsidTr="00D31DE8">
        <w:trPr>
          <w:trHeight w:val="283"/>
        </w:trPr>
        <w:tc>
          <w:tcPr>
            <w:tcW w:w="4541" w:type="dxa"/>
          </w:tcPr>
          <w:p w14:paraId="403EDF98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2893" w:type="dxa"/>
          </w:tcPr>
          <w:p w14:paraId="471497FF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1 (18-25)</w:t>
            </w:r>
          </w:p>
        </w:tc>
        <w:tc>
          <w:tcPr>
            <w:tcW w:w="3101" w:type="dxa"/>
          </w:tcPr>
          <w:p w14:paraId="7C17D9F0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1 (16-24)</w:t>
            </w:r>
          </w:p>
        </w:tc>
        <w:tc>
          <w:tcPr>
            <w:tcW w:w="2611" w:type="dxa"/>
          </w:tcPr>
          <w:p w14:paraId="3A10D741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</w:tr>
      <w:tr w:rsidR="003542FF" w:rsidRPr="000A4DD5" w14:paraId="143D1469" w14:textId="77777777" w:rsidTr="00D31DE8">
        <w:trPr>
          <w:trHeight w:val="283"/>
        </w:trPr>
        <w:tc>
          <w:tcPr>
            <w:tcW w:w="4541" w:type="dxa"/>
          </w:tcPr>
          <w:p w14:paraId="3C68D589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 w:rsidRPr="000A4D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93" w:type="dxa"/>
          </w:tcPr>
          <w:p w14:paraId="1CD4C6F5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9 (96-100)</w:t>
            </w:r>
          </w:p>
        </w:tc>
        <w:tc>
          <w:tcPr>
            <w:tcW w:w="3101" w:type="dxa"/>
          </w:tcPr>
          <w:p w14:paraId="29E164D8" w14:textId="77777777" w:rsidR="003542FF" w:rsidRPr="005B7705" w:rsidRDefault="003542FF" w:rsidP="00D31D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70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7705">
              <w:rPr>
                <w:rFonts w:ascii="Times New Roman" w:hAnsi="Times New Roman" w:cs="Times New Roman"/>
                <w:sz w:val="24"/>
                <w:szCs w:val="24"/>
              </w:rPr>
              <w:t>9 (97-100)</w:t>
            </w:r>
          </w:p>
        </w:tc>
        <w:tc>
          <w:tcPr>
            <w:tcW w:w="2611" w:type="dxa"/>
          </w:tcPr>
          <w:p w14:paraId="46E68304" w14:textId="77777777" w:rsidR="003542FF" w:rsidRPr="000A4DD5" w:rsidRDefault="003542FF" w:rsidP="00D31D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DD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4DD5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</w:tr>
    </w:tbl>
    <w:p w14:paraId="0644BF76" w14:textId="77777777" w:rsidR="003542FF" w:rsidRPr="000A4DD5" w:rsidRDefault="003542FF" w:rsidP="003542FF">
      <w:pPr>
        <w:rPr>
          <w:rFonts w:ascii="Times New Roman" w:eastAsiaTheme="minorHAnsi" w:hAnsi="Times New Roman" w:cs="Times New Roman"/>
          <w:sz w:val="24"/>
          <w:szCs w:val="28"/>
          <w:lang w:val="en-GB"/>
        </w:rPr>
      </w:pPr>
      <w:r w:rsidRPr="000A4DD5">
        <w:rPr>
          <w:rFonts w:ascii="Times New Roman" w:eastAsiaTheme="minorHAnsi" w:hAnsi="Times New Roman" w:cs="Times New Roman"/>
          <w:sz w:val="24"/>
          <w:szCs w:val="28"/>
          <w:lang w:val="en-GB"/>
        </w:rPr>
        <w:t>Data are presented as median</w:t>
      </w:r>
      <w:r w:rsidRPr="000A4DD5">
        <w:rPr>
          <w:rFonts w:ascii="Times New Roman" w:eastAsia="Calibri" w:hAnsi="Times New Roman" w:cs="Times New Roman"/>
          <w:sz w:val="24"/>
          <w:szCs w:val="28"/>
          <w:lang w:val="en-GB"/>
        </w:rPr>
        <w:t>s (interquartile ranges).</w:t>
      </w:r>
    </w:p>
    <w:p w14:paraId="741D6390" w14:textId="1671D801" w:rsidR="008F37FD" w:rsidRPr="003542FF" w:rsidRDefault="003542FF" w:rsidP="003542FF">
      <w:r w:rsidRPr="000A4DD5">
        <w:rPr>
          <w:rFonts w:ascii="Times New Roman" w:eastAsiaTheme="minorHAnsi" w:hAnsi="Times New Roman" w:cs="Times New Roman"/>
          <w:sz w:val="24"/>
          <w:szCs w:val="24"/>
          <w:lang w:val="en-GB"/>
        </w:rPr>
        <w:t>Abbreviations: SBP,</w:t>
      </w:r>
      <w:r w:rsidRPr="000A4DD5">
        <w:rPr>
          <w:rFonts w:ascii="Times New Roman" w:hAnsi="Times New Roman" w:cs="Times New Roman"/>
          <w:sz w:val="24"/>
          <w:szCs w:val="24"/>
        </w:rPr>
        <w:t xml:space="preserve"> systolic blood pressure; DBP, diastolic blood pressure; </w:t>
      </w:r>
      <w:r w:rsidRPr="000A4DD5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RR, Respiratory rate; </w:t>
      </w:r>
      <w:r w:rsidRPr="000A4DD5">
        <w:rPr>
          <w:rFonts w:ascii="Times New Roman" w:hAnsi="Times New Roman" w:cs="Times New Roman"/>
          <w:sz w:val="24"/>
          <w:szCs w:val="24"/>
        </w:rPr>
        <w:t>SpO</w:t>
      </w:r>
      <w:r w:rsidRPr="000A4DD5"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 w:rsidRPr="000A4DD5">
        <w:rPr>
          <w:rFonts w:ascii="Times New Roman" w:hAnsi="Times New Roman" w:cs="Times New Roman"/>
          <w:sz w:val="24"/>
          <w:szCs w:val="24"/>
          <w:shd w:val="clear" w:color="auto" w:fill="FFFFFF"/>
        </w:rPr>
        <w:t>Oxygen saturation</w:t>
      </w:r>
    </w:p>
    <w:sectPr w:rsidR="008F37FD" w:rsidRPr="003542FF" w:rsidSect="000A4D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968A6" w16cex:dateUtc="2023-07-24T12:16:00Z"/>
  <w16cex:commentExtensible w16cex:durableId="286968B9" w16cex:dateUtc="2023-07-24T12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ECF8B0" w16cid:durableId="286968A6"/>
  <w16cid:commentId w16cid:paraId="6EEE0866" w16cid:durableId="286968B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D347E" w14:textId="77777777" w:rsidR="00025316" w:rsidRDefault="00025316" w:rsidP="00305EB0">
      <w:pPr>
        <w:spacing w:after="0" w:line="240" w:lineRule="auto"/>
      </w:pPr>
      <w:r>
        <w:separator/>
      </w:r>
    </w:p>
  </w:endnote>
  <w:endnote w:type="continuationSeparator" w:id="0">
    <w:p w14:paraId="502C2F89" w14:textId="77777777" w:rsidR="00025316" w:rsidRDefault="00025316" w:rsidP="00305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Janson Text L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623A98" w14:textId="77777777" w:rsidR="00025316" w:rsidRDefault="00025316" w:rsidP="00305EB0">
      <w:pPr>
        <w:spacing w:after="0" w:line="240" w:lineRule="auto"/>
      </w:pPr>
      <w:r>
        <w:separator/>
      </w:r>
    </w:p>
  </w:footnote>
  <w:footnote w:type="continuationSeparator" w:id="0">
    <w:p w14:paraId="630C014D" w14:textId="77777777" w:rsidR="00025316" w:rsidRDefault="00025316" w:rsidP="00305E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2F42E9"/>
    <w:multiLevelType w:val="hybridMultilevel"/>
    <w:tmpl w:val="77B82D5E"/>
    <w:lvl w:ilvl="0" w:tplc="1D4C460E">
      <w:start w:val="4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FDB6CF5A" w:tentative="1">
      <w:start w:val="1"/>
      <w:numFmt w:val="bullet"/>
      <w:lvlText w:val=""/>
      <w:lvlJc w:val="left"/>
      <w:pPr>
        <w:ind w:left="1000" w:hanging="440"/>
      </w:pPr>
      <w:rPr>
        <w:rFonts w:ascii="Wingdings" w:hAnsi="Wingdings" w:hint="default"/>
      </w:rPr>
    </w:lvl>
    <w:lvl w:ilvl="2" w:tplc="30FA4ECE" w:tentative="1">
      <w:start w:val="1"/>
      <w:numFmt w:val="bullet"/>
      <w:lvlText w:val=""/>
      <w:lvlJc w:val="left"/>
      <w:pPr>
        <w:ind w:left="1440" w:hanging="440"/>
      </w:pPr>
      <w:rPr>
        <w:rFonts w:ascii="Wingdings" w:hAnsi="Wingdings" w:hint="default"/>
      </w:rPr>
    </w:lvl>
    <w:lvl w:ilvl="3" w:tplc="A3881A0A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78909BB4" w:tentative="1">
      <w:start w:val="1"/>
      <w:numFmt w:val="bullet"/>
      <w:lvlText w:val=""/>
      <w:lvlJc w:val="left"/>
      <w:pPr>
        <w:ind w:left="2320" w:hanging="440"/>
      </w:pPr>
      <w:rPr>
        <w:rFonts w:ascii="Wingdings" w:hAnsi="Wingdings" w:hint="default"/>
      </w:rPr>
    </w:lvl>
    <w:lvl w:ilvl="5" w:tplc="D8BE98F6" w:tentative="1">
      <w:start w:val="1"/>
      <w:numFmt w:val="bullet"/>
      <w:lvlText w:val=""/>
      <w:lvlJc w:val="left"/>
      <w:pPr>
        <w:ind w:left="2760" w:hanging="440"/>
      </w:pPr>
      <w:rPr>
        <w:rFonts w:ascii="Wingdings" w:hAnsi="Wingdings" w:hint="default"/>
      </w:rPr>
    </w:lvl>
    <w:lvl w:ilvl="6" w:tplc="A02A1C78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9D3A4298" w:tentative="1">
      <w:start w:val="1"/>
      <w:numFmt w:val="bullet"/>
      <w:lvlText w:val=""/>
      <w:lvlJc w:val="left"/>
      <w:pPr>
        <w:ind w:left="3640" w:hanging="440"/>
      </w:pPr>
      <w:rPr>
        <w:rFonts w:ascii="Wingdings" w:hAnsi="Wingdings" w:hint="default"/>
      </w:rPr>
    </w:lvl>
    <w:lvl w:ilvl="8" w:tplc="54828CDA" w:tentative="1">
      <w:start w:val="1"/>
      <w:numFmt w:val="bullet"/>
      <w:lvlText w:val=""/>
      <w:lvlJc w:val="left"/>
      <w:pPr>
        <w:ind w:left="408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spiratory Researc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s5ezfd32aaahetx9kxes0o0xxe0pazfrps&quot;&gt;My EndNote Library&lt;record-ids&gt;&lt;item&gt;17&lt;/item&gt;&lt;item&gt;18&lt;/item&gt;&lt;item&gt;19&lt;/item&gt;&lt;item&gt;20&lt;/item&gt;&lt;item&gt;22&lt;/item&gt;&lt;item&gt;25&lt;/item&gt;&lt;/record-ids&gt;&lt;/item&gt;&lt;/Libraries&gt;"/>
  </w:docVars>
  <w:rsids>
    <w:rsidRoot w:val="001A3197"/>
    <w:rsid w:val="00004229"/>
    <w:rsid w:val="00006351"/>
    <w:rsid w:val="00022DC7"/>
    <w:rsid w:val="0002339E"/>
    <w:rsid w:val="00025316"/>
    <w:rsid w:val="00032FE2"/>
    <w:rsid w:val="00040C5E"/>
    <w:rsid w:val="00045E75"/>
    <w:rsid w:val="000471CD"/>
    <w:rsid w:val="00052695"/>
    <w:rsid w:val="00052C30"/>
    <w:rsid w:val="000564B1"/>
    <w:rsid w:val="000572FC"/>
    <w:rsid w:val="0006246D"/>
    <w:rsid w:val="00063151"/>
    <w:rsid w:val="00063D50"/>
    <w:rsid w:val="00065060"/>
    <w:rsid w:val="00066CD0"/>
    <w:rsid w:val="000755F2"/>
    <w:rsid w:val="00077231"/>
    <w:rsid w:val="000833CF"/>
    <w:rsid w:val="00085EA7"/>
    <w:rsid w:val="00090430"/>
    <w:rsid w:val="000A4DD5"/>
    <w:rsid w:val="000A56CF"/>
    <w:rsid w:val="000B5407"/>
    <w:rsid w:val="000D4143"/>
    <w:rsid w:val="000E7A71"/>
    <w:rsid w:val="000F44BC"/>
    <w:rsid w:val="00110C13"/>
    <w:rsid w:val="00121471"/>
    <w:rsid w:val="00131DAB"/>
    <w:rsid w:val="00135CA6"/>
    <w:rsid w:val="0014023E"/>
    <w:rsid w:val="001449EC"/>
    <w:rsid w:val="001541CC"/>
    <w:rsid w:val="00157665"/>
    <w:rsid w:val="001577FD"/>
    <w:rsid w:val="00171FC9"/>
    <w:rsid w:val="00185BE4"/>
    <w:rsid w:val="001946DB"/>
    <w:rsid w:val="00195F2A"/>
    <w:rsid w:val="0019790D"/>
    <w:rsid w:val="001A2D4E"/>
    <w:rsid w:val="001A3197"/>
    <w:rsid w:val="001B7CA3"/>
    <w:rsid w:val="001C2700"/>
    <w:rsid w:val="001D4B52"/>
    <w:rsid w:val="001F3A61"/>
    <w:rsid w:val="00210F54"/>
    <w:rsid w:val="0021217F"/>
    <w:rsid w:val="00212F0F"/>
    <w:rsid w:val="0023526E"/>
    <w:rsid w:val="002438E4"/>
    <w:rsid w:val="00245650"/>
    <w:rsid w:val="00260044"/>
    <w:rsid w:val="002719EA"/>
    <w:rsid w:val="00272BAD"/>
    <w:rsid w:val="002743B6"/>
    <w:rsid w:val="00276BF6"/>
    <w:rsid w:val="00276C0B"/>
    <w:rsid w:val="00277909"/>
    <w:rsid w:val="00282D6D"/>
    <w:rsid w:val="00286F3D"/>
    <w:rsid w:val="002A32AB"/>
    <w:rsid w:val="002B2475"/>
    <w:rsid w:val="002B4D51"/>
    <w:rsid w:val="002C095E"/>
    <w:rsid w:val="002C0E7C"/>
    <w:rsid w:val="002C4E64"/>
    <w:rsid w:val="002C5C7B"/>
    <w:rsid w:val="002C60BE"/>
    <w:rsid w:val="002C7AD8"/>
    <w:rsid w:val="002D5F25"/>
    <w:rsid w:val="002D6FD0"/>
    <w:rsid w:val="002D747F"/>
    <w:rsid w:val="002E0A1E"/>
    <w:rsid w:val="002E60D8"/>
    <w:rsid w:val="002F2DBB"/>
    <w:rsid w:val="00304775"/>
    <w:rsid w:val="00305EB0"/>
    <w:rsid w:val="0031014A"/>
    <w:rsid w:val="00317F94"/>
    <w:rsid w:val="0032384A"/>
    <w:rsid w:val="003265CA"/>
    <w:rsid w:val="0033087C"/>
    <w:rsid w:val="00333815"/>
    <w:rsid w:val="00334085"/>
    <w:rsid w:val="00334FB9"/>
    <w:rsid w:val="00335B3C"/>
    <w:rsid w:val="00340BB0"/>
    <w:rsid w:val="00340E79"/>
    <w:rsid w:val="003438A1"/>
    <w:rsid w:val="00351EEB"/>
    <w:rsid w:val="003542FF"/>
    <w:rsid w:val="00360951"/>
    <w:rsid w:val="00385E28"/>
    <w:rsid w:val="00386A78"/>
    <w:rsid w:val="0039724D"/>
    <w:rsid w:val="003A5A0F"/>
    <w:rsid w:val="003B1336"/>
    <w:rsid w:val="003B3EE9"/>
    <w:rsid w:val="003B72DE"/>
    <w:rsid w:val="003C1826"/>
    <w:rsid w:val="003D04A5"/>
    <w:rsid w:val="003D34B3"/>
    <w:rsid w:val="003E1A20"/>
    <w:rsid w:val="003F6D77"/>
    <w:rsid w:val="003F7E53"/>
    <w:rsid w:val="0040315A"/>
    <w:rsid w:val="00405AF3"/>
    <w:rsid w:val="00406790"/>
    <w:rsid w:val="004151CD"/>
    <w:rsid w:val="00417C5A"/>
    <w:rsid w:val="00417CD3"/>
    <w:rsid w:val="00422655"/>
    <w:rsid w:val="0042320F"/>
    <w:rsid w:val="004268BA"/>
    <w:rsid w:val="00436661"/>
    <w:rsid w:val="004401F6"/>
    <w:rsid w:val="004479C9"/>
    <w:rsid w:val="00462CC2"/>
    <w:rsid w:val="00471059"/>
    <w:rsid w:val="004752CA"/>
    <w:rsid w:val="004765C5"/>
    <w:rsid w:val="00497E3B"/>
    <w:rsid w:val="004A0BE7"/>
    <w:rsid w:val="004A337C"/>
    <w:rsid w:val="004B586C"/>
    <w:rsid w:val="004F00C3"/>
    <w:rsid w:val="004F075B"/>
    <w:rsid w:val="004F3304"/>
    <w:rsid w:val="004F79AD"/>
    <w:rsid w:val="0050068B"/>
    <w:rsid w:val="00502543"/>
    <w:rsid w:val="005104C3"/>
    <w:rsid w:val="00512815"/>
    <w:rsid w:val="00513921"/>
    <w:rsid w:val="00514607"/>
    <w:rsid w:val="00534A3E"/>
    <w:rsid w:val="00542260"/>
    <w:rsid w:val="00550BE6"/>
    <w:rsid w:val="00551564"/>
    <w:rsid w:val="00554012"/>
    <w:rsid w:val="00555C49"/>
    <w:rsid w:val="00562EC9"/>
    <w:rsid w:val="005630EA"/>
    <w:rsid w:val="00566EAC"/>
    <w:rsid w:val="00571BCF"/>
    <w:rsid w:val="0057207E"/>
    <w:rsid w:val="005733AF"/>
    <w:rsid w:val="005759B9"/>
    <w:rsid w:val="005777B1"/>
    <w:rsid w:val="005803B5"/>
    <w:rsid w:val="0058722E"/>
    <w:rsid w:val="00591B14"/>
    <w:rsid w:val="00593B74"/>
    <w:rsid w:val="005A1603"/>
    <w:rsid w:val="005A2FA2"/>
    <w:rsid w:val="005A4DA1"/>
    <w:rsid w:val="005B767C"/>
    <w:rsid w:val="005B7705"/>
    <w:rsid w:val="005D7376"/>
    <w:rsid w:val="005E2178"/>
    <w:rsid w:val="005E42DE"/>
    <w:rsid w:val="005E6225"/>
    <w:rsid w:val="005F318D"/>
    <w:rsid w:val="006113A2"/>
    <w:rsid w:val="006125FD"/>
    <w:rsid w:val="00613970"/>
    <w:rsid w:val="006242A2"/>
    <w:rsid w:val="006274FB"/>
    <w:rsid w:val="006352FD"/>
    <w:rsid w:val="00635ECE"/>
    <w:rsid w:val="00637D1C"/>
    <w:rsid w:val="00640F99"/>
    <w:rsid w:val="006421F2"/>
    <w:rsid w:val="00664936"/>
    <w:rsid w:val="0066524F"/>
    <w:rsid w:val="0067488E"/>
    <w:rsid w:val="00675FA4"/>
    <w:rsid w:val="00675FA7"/>
    <w:rsid w:val="00676578"/>
    <w:rsid w:val="006879A3"/>
    <w:rsid w:val="0069032E"/>
    <w:rsid w:val="0069494A"/>
    <w:rsid w:val="00697EFA"/>
    <w:rsid w:val="006A465C"/>
    <w:rsid w:val="006C150A"/>
    <w:rsid w:val="006C364E"/>
    <w:rsid w:val="006C3B9B"/>
    <w:rsid w:val="006C62B5"/>
    <w:rsid w:val="006C6316"/>
    <w:rsid w:val="006E13D2"/>
    <w:rsid w:val="006F5DBA"/>
    <w:rsid w:val="006F60FC"/>
    <w:rsid w:val="006F6249"/>
    <w:rsid w:val="007140D2"/>
    <w:rsid w:val="007168BE"/>
    <w:rsid w:val="00720660"/>
    <w:rsid w:val="00724BD2"/>
    <w:rsid w:val="0072576A"/>
    <w:rsid w:val="00725FB0"/>
    <w:rsid w:val="00726D4C"/>
    <w:rsid w:val="007279FF"/>
    <w:rsid w:val="007309A6"/>
    <w:rsid w:val="007319D8"/>
    <w:rsid w:val="00741706"/>
    <w:rsid w:val="00750CF4"/>
    <w:rsid w:val="007538CA"/>
    <w:rsid w:val="007561F8"/>
    <w:rsid w:val="007658B0"/>
    <w:rsid w:val="00766413"/>
    <w:rsid w:val="0077330C"/>
    <w:rsid w:val="0077502C"/>
    <w:rsid w:val="00790DA0"/>
    <w:rsid w:val="0079484D"/>
    <w:rsid w:val="007A7D55"/>
    <w:rsid w:val="007B50BF"/>
    <w:rsid w:val="007C31D4"/>
    <w:rsid w:val="007C52B6"/>
    <w:rsid w:val="007D1A2E"/>
    <w:rsid w:val="007D6BBE"/>
    <w:rsid w:val="007D7188"/>
    <w:rsid w:val="007E0112"/>
    <w:rsid w:val="007E5E5B"/>
    <w:rsid w:val="007F33DF"/>
    <w:rsid w:val="007F4440"/>
    <w:rsid w:val="00800248"/>
    <w:rsid w:val="00801224"/>
    <w:rsid w:val="00802AAC"/>
    <w:rsid w:val="00804227"/>
    <w:rsid w:val="008118F6"/>
    <w:rsid w:val="00812E7C"/>
    <w:rsid w:val="00827DEE"/>
    <w:rsid w:val="00834C2F"/>
    <w:rsid w:val="00836C86"/>
    <w:rsid w:val="00837ED7"/>
    <w:rsid w:val="00837F5C"/>
    <w:rsid w:val="00841084"/>
    <w:rsid w:val="00842D11"/>
    <w:rsid w:val="00854379"/>
    <w:rsid w:val="00854BE7"/>
    <w:rsid w:val="00861509"/>
    <w:rsid w:val="00863F93"/>
    <w:rsid w:val="0086688B"/>
    <w:rsid w:val="00873514"/>
    <w:rsid w:val="00880061"/>
    <w:rsid w:val="00880D55"/>
    <w:rsid w:val="00882665"/>
    <w:rsid w:val="00885C23"/>
    <w:rsid w:val="008910BF"/>
    <w:rsid w:val="008A41B1"/>
    <w:rsid w:val="008B7BEA"/>
    <w:rsid w:val="008C5719"/>
    <w:rsid w:val="008F37FD"/>
    <w:rsid w:val="00900A9D"/>
    <w:rsid w:val="009032D4"/>
    <w:rsid w:val="00905615"/>
    <w:rsid w:val="0090612D"/>
    <w:rsid w:val="00912F73"/>
    <w:rsid w:val="00914551"/>
    <w:rsid w:val="009160A7"/>
    <w:rsid w:val="00917690"/>
    <w:rsid w:val="00920502"/>
    <w:rsid w:val="009308B1"/>
    <w:rsid w:val="00932322"/>
    <w:rsid w:val="00940355"/>
    <w:rsid w:val="00942C12"/>
    <w:rsid w:val="00961FD3"/>
    <w:rsid w:val="00966C90"/>
    <w:rsid w:val="009729B9"/>
    <w:rsid w:val="009953C0"/>
    <w:rsid w:val="009A0FED"/>
    <w:rsid w:val="009A5A3C"/>
    <w:rsid w:val="009B2C30"/>
    <w:rsid w:val="009C2923"/>
    <w:rsid w:val="009D29DF"/>
    <w:rsid w:val="009D6046"/>
    <w:rsid w:val="009D678B"/>
    <w:rsid w:val="009E01C3"/>
    <w:rsid w:val="009E0E02"/>
    <w:rsid w:val="009E231E"/>
    <w:rsid w:val="009F1999"/>
    <w:rsid w:val="009F4CF8"/>
    <w:rsid w:val="00A0155B"/>
    <w:rsid w:val="00A24A2A"/>
    <w:rsid w:val="00A30E94"/>
    <w:rsid w:val="00A34C95"/>
    <w:rsid w:val="00A35F79"/>
    <w:rsid w:val="00A378E7"/>
    <w:rsid w:val="00A55049"/>
    <w:rsid w:val="00A608E2"/>
    <w:rsid w:val="00A611C6"/>
    <w:rsid w:val="00A6206A"/>
    <w:rsid w:val="00A628E3"/>
    <w:rsid w:val="00A71E40"/>
    <w:rsid w:val="00A76A24"/>
    <w:rsid w:val="00AA1301"/>
    <w:rsid w:val="00AB0249"/>
    <w:rsid w:val="00AB13C3"/>
    <w:rsid w:val="00AB26AA"/>
    <w:rsid w:val="00AB2C8E"/>
    <w:rsid w:val="00AB364E"/>
    <w:rsid w:val="00AB4CF5"/>
    <w:rsid w:val="00AB54C1"/>
    <w:rsid w:val="00AD03A0"/>
    <w:rsid w:val="00AD42BE"/>
    <w:rsid w:val="00AE3A71"/>
    <w:rsid w:val="00AE689B"/>
    <w:rsid w:val="00AF7199"/>
    <w:rsid w:val="00AF7892"/>
    <w:rsid w:val="00B01A4D"/>
    <w:rsid w:val="00B049E7"/>
    <w:rsid w:val="00B06BF2"/>
    <w:rsid w:val="00B16CE5"/>
    <w:rsid w:val="00B17F92"/>
    <w:rsid w:val="00B31391"/>
    <w:rsid w:val="00B31CF3"/>
    <w:rsid w:val="00B37F9B"/>
    <w:rsid w:val="00B4539C"/>
    <w:rsid w:val="00B52293"/>
    <w:rsid w:val="00B553B3"/>
    <w:rsid w:val="00B56C31"/>
    <w:rsid w:val="00B62358"/>
    <w:rsid w:val="00B626BB"/>
    <w:rsid w:val="00B70EA7"/>
    <w:rsid w:val="00B71C6B"/>
    <w:rsid w:val="00B7349D"/>
    <w:rsid w:val="00B77A81"/>
    <w:rsid w:val="00B900A9"/>
    <w:rsid w:val="00B91815"/>
    <w:rsid w:val="00B92CB1"/>
    <w:rsid w:val="00B94BD0"/>
    <w:rsid w:val="00B94F4A"/>
    <w:rsid w:val="00BA0EBB"/>
    <w:rsid w:val="00BA2AA8"/>
    <w:rsid w:val="00BA4FE4"/>
    <w:rsid w:val="00BB5016"/>
    <w:rsid w:val="00BC118C"/>
    <w:rsid w:val="00BC1F9B"/>
    <w:rsid w:val="00BC5008"/>
    <w:rsid w:val="00BC5B85"/>
    <w:rsid w:val="00BD1335"/>
    <w:rsid w:val="00BD3A00"/>
    <w:rsid w:val="00BE0E37"/>
    <w:rsid w:val="00BE186A"/>
    <w:rsid w:val="00BE21CB"/>
    <w:rsid w:val="00BE6C98"/>
    <w:rsid w:val="00BE735E"/>
    <w:rsid w:val="00BF0409"/>
    <w:rsid w:val="00BF6EFD"/>
    <w:rsid w:val="00C22DDF"/>
    <w:rsid w:val="00C25304"/>
    <w:rsid w:val="00C32012"/>
    <w:rsid w:val="00C34382"/>
    <w:rsid w:val="00C35D9B"/>
    <w:rsid w:val="00C4002B"/>
    <w:rsid w:val="00C5241A"/>
    <w:rsid w:val="00C56A43"/>
    <w:rsid w:val="00C64845"/>
    <w:rsid w:val="00C71050"/>
    <w:rsid w:val="00C71B95"/>
    <w:rsid w:val="00C7239A"/>
    <w:rsid w:val="00C72C0A"/>
    <w:rsid w:val="00C737F1"/>
    <w:rsid w:val="00C75366"/>
    <w:rsid w:val="00C87289"/>
    <w:rsid w:val="00C91BE4"/>
    <w:rsid w:val="00C929A2"/>
    <w:rsid w:val="00C970F4"/>
    <w:rsid w:val="00CB054C"/>
    <w:rsid w:val="00CB1D91"/>
    <w:rsid w:val="00CB4C11"/>
    <w:rsid w:val="00CB70C5"/>
    <w:rsid w:val="00CC3FEA"/>
    <w:rsid w:val="00CD47D4"/>
    <w:rsid w:val="00CD76F1"/>
    <w:rsid w:val="00CE0F8C"/>
    <w:rsid w:val="00CE2F28"/>
    <w:rsid w:val="00CE4DC7"/>
    <w:rsid w:val="00CF166F"/>
    <w:rsid w:val="00CF23C2"/>
    <w:rsid w:val="00CF7DEB"/>
    <w:rsid w:val="00D020D0"/>
    <w:rsid w:val="00D0757A"/>
    <w:rsid w:val="00D112C7"/>
    <w:rsid w:val="00D158CC"/>
    <w:rsid w:val="00D17141"/>
    <w:rsid w:val="00D21FB1"/>
    <w:rsid w:val="00D26EBD"/>
    <w:rsid w:val="00D412C2"/>
    <w:rsid w:val="00D41497"/>
    <w:rsid w:val="00D448C1"/>
    <w:rsid w:val="00D50BA1"/>
    <w:rsid w:val="00D517C8"/>
    <w:rsid w:val="00D53807"/>
    <w:rsid w:val="00D5411D"/>
    <w:rsid w:val="00D63590"/>
    <w:rsid w:val="00D66008"/>
    <w:rsid w:val="00D7160F"/>
    <w:rsid w:val="00D73BEE"/>
    <w:rsid w:val="00D76C06"/>
    <w:rsid w:val="00D868DE"/>
    <w:rsid w:val="00D9079F"/>
    <w:rsid w:val="00DB073E"/>
    <w:rsid w:val="00DD0A5F"/>
    <w:rsid w:val="00DD3EC4"/>
    <w:rsid w:val="00DD4B48"/>
    <w:rsid w:val="00DE096D"/>
    <w:rsid w:val="00DE76AE"/>
    <w:rsid w:val="00DE7773"/>
    <w:rsid w:val="00DF1E57"/>
    <w:rsid w:val="00DF7CB7"/>
    <w:rsid w:val="00E02CA8"/>
    <w:rsid w:val="00E06D20"/>
    <w:rsid w:val="00E11C56"/>
    <w:rsid w:val="00E12936"/>
    <w:rsid w:val="00E205D1"/>
    <w:rsid w:val="00E41E94"/>
    <w:rsid w:val="00E57B3C"/>
    <w:rsid w:val="00E60C02"/>
    <w:rsid w:val="00E629F2"/>
    <w:rsid w:val="00E67137"/>
    <w:rsid w:val="00E8295C"/>
    <w:rsid w:val="00EA0E25"/>
    <w:rsid w:val="00EA3503"/>
    <w:rsid w:val="00EA5969"/>
    <w:rsid w:val="00EA6074"/>
    <w:rsid w:val="00EA702F"/>
    <w:rsid w:val="00EA798F"/>
    <w:rsid w:val="00EC0D7B"/>
    <w:rsid w:val="00EC3125"/>
    <w:rsid w:val="00EC35A5"/>
    <w:rsid w:val="00EC69A8"/>
    <w:rsid w:val="00ED543B"/>
    <w:rsid w:val="00ED5E6E"/>
    <w:rsid w:val="00ED6923"/>
    <w:rsid w:val="00EE2652"/>
    <w:rsid w:val="00EE7C9D"/>
    <w:rsid w:val="00EF29B7"/>
    <w:rsid w:val="00F002BD"/>
    <w:rsid w:val="00F018A9"/>
    <w:rsid w:val="00F0429C"/>
    <w:rsid w:val="00F06FCB"/>
    <w:rsid w:val="00F10EE1"/>
    <w:rsid w:val="00F137A1"/>
    <w:rsid w:val="00F23025"/>
    <w:rsid w:val="00F404B8"/>
    <w:rsid w:val="00F418E1"/>
    <w:rsid w:val="00F43977"/>
    <w:rsid w:val="00F45A3B"/>
    <w:rsid w:val="00F45A60"/>
    <w:rsid w:val="00F54B4B"/>
    <w:rsid w:val="00F63E37"/>
    <w:rsid w:val="00F657DE"/>
    <w:rsid w:val="00F70C04"/>
    <w:rsid w:val="00F81052"/>
    <w:rsid w:val="00F917D8"/>
    <w:rsid w:val="00F9357F"/>
    <w:rsid w:val="00F963ED"/>
    <w:rsid w:val="00FA0FD7"/>
    <w:rsid w:val="00FA1E10"/>
    <w:rsid w:val="00FB6271"/>
    <w:rsid w:val="00FD0915"/>
    <w:rsid w:val="00FD3CD6"/>
    <w:rsid w:val="00FE0DC0"/>
    <w:rsid w:val="00FE1B21"/>
    <w:rsid w:val="00FE59D6"/>
    <w:rsid w:val="00FF069F"/>
    <w:rsid w:val="00FF1031"/>
    <w:rsid w:val="00F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C0B74"/>
  <w15:docId w15:val="{BFF3CE73-38D0-49B9-A65F-21C153A7B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42FF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76641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style0Char">
    <w:name w:val="hstyle0 Char"/>
    <w:basedOn w:val="a0"/>
    <w:link w:val="hstyle0"/>
    <w:rsid w:val="001A3197"/>
    <w:rPr>
      <w:rFonts w:ascii="바탕" w:eastAsia="바탕" w:hAnsi="바탕" w:cs="굴림"/>
      <w:color w:val="000000"/>
    </w:rPr>
  </w:style>
  <w:style w:type="paragraph" w:customStyle="1" w:styleId="hstyle0">
    <w:name w:val="hstyle0"/>
    <w:basedOn w:val="a"/>
    <w:link w:val="hstyle0Char"/>
    <w:rsid w:val="001A3197"/>
    <w:pPr>
      <w:widowControl/>
      <w:wordWrap/>
      <w:autoSpaceDE/>
      <w:autoSpaceDN/>
      <w:spacing w:after="0" w:line="384" w:lineRule="auto"/>
    </w:pPr>
    <w:rPr>
      <w:rFonts w:ascii="바탕" w:eastAsia="바탕" w:hAnsi="바탕" w:cs="굴림"/>
      <w:color w:val="000000"/>
    </w:rPr>
  </w:style>
  <w:style w:type="character" w:styleId="a3">
    <w:name w:val="Hyperlink"/>
    <w:basedOn w:val="a0"/>
    <w:uiPriority w:val="99"/>
    <w:unhideWhenUsed/>
    <w:rsid w:val="001A3197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1A3197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1A3197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1A3197"/>
  </w:style>
  <w:style w:type="paragraph" w:styleId="a6">
    <w:name w:val="Balloon Text"/>
    <w:basedOn w:val="a"/>
    <w:link w:val="Char0"/>
    <w:uiPriority w:val="99"/>
    <w:semiHidden/>
    <w:unhideWhenUsed/>
    <w:rsid w:val="001A31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1A31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1A3197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1A3197"/>
    <w:rPr>
      <w:b/>
      <w:bCs/>
    </w:rPr>
  </w:style>
  <w:style w:type="table" w:styleId="a8">
    <w:name w:val="Table Grid"/>
    <w:basedOn w:val="a1"/>
    <w:uiPriority w:val="39"/>
    <w:rsid w:val="00CB4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j-keyword">
    <w:name w:val="ej-keyword"/>
    <w:basedOn w:val="a0"/>
    <w:rsid w:val="00277909"/>
  </w:style>
  <w:style w:type="paragraph" w:styleId="a9">
    <w:name w:val="List Paragraph"/>
    <w:basedOn w:val="a"/>
    <w:uiPriority w:val="34"/>
    <w:qFormat/>
    <w:rsid w:val="00900A9D"/>
    <w:pPr>
      <w:ind w:leftChars="400" w:left="800"/>
    </w:pPr>
  </w:style>
  <w:style w:type="paragraph" w:styleId="aa">
    <w:name w:val="Normal (Web)"/>
    <w:basedOn w:val="a"/>
    <w:uiPriority w:val="99"/>
    <w:unhideWhenUsed/>
    <w:rsid w:val="005759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Revision"/>
    <w:hidden/>
    <w:uiPriority w:val="99"/>
    <w:semiHidden/>
    <w:rsid w:val="00E629F2"/>
    <w:pPr>
      <w:spacing w:after="0" w:line="240" w:lineRule="auto"/>
      <w:jc w:val="left"/>
    </w:pPr>
  </w:style>
  <w:style w:type="character" w:customStyle="1" w:styleId="A60">
    <w:name w:val="A6"/>
    <w:uiPriority w:val="99"/>
    <w:rsid w:val="00B31391"/>
    <w:rPr>
      <w:rFonts w:cs="Janson Text LT"/>
      <w:color w:val="000000"/>
      <w:sz w:val="19"/>
      <w:szCs w:val="19"/>
    </w:rPr>
  </w:style>
  <w:style w:type="character" w:customStyle="1" w:styleId="2Char">
    <w:name w:val="제목 2 Char"/>
    <w:basedOn w:val="a0"/>
    <w:link w:val="2"/>
    <w:uiPriority w:val="9"/>
    <w:rsid w:val="00766413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accordion-tabbedtab-mobile">
    <w:name w:val="accordion-tabbed__tab-mobile"/>
    <w:basedOn w:val="a0"/>
    <w:rsid w:val="00766413"/>
  </w:style>
  <w:style w:type="character" w:customStyle="1" w:styleId="comma-separator">
    <w:name w:val="comma-separator"/>
    <w:basedOn w:val="a0"/>
    <w:rsid w:val="00766413"/>
  </w:style>
  <w:style w:type="paragraph" w:customStyle="1" w:styleId="EndNoteBibliographyTitle">
    <w:name w:val="EndNote Bibliography Title"/>
    <w:basedOn w:val="a"/>
    <w:link w:val="EndNoteBibliographyTitleChar"/>
    <w:rsid w:val="00640F9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40F9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40F9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40F99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a0"/>
    <w:uiPriority w:val="99"/>
    <w:semiHidden/>
    <w:unhideWhenUsed/>
    <w:rsid w:val="0031014A"/>
    <w:rPr>
      <w:color w:val="605E5C"/>
      <w:shd w:val="clear" w:color="auto" w:fill="E1DFDD"/>
    </w:rPr>
  </w:style>
  <w:style w:type="paragraph" w:styleId="ac">
    <w:name w:val="header"/>
    <w:basedOn w:val="a"/>
    <w:link w:val="Char2"/>
    <w:uiPriority w:val="99"/>
    <w:unhideWhenUsed/>
    <w:rsid w:val="00385E2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c"/>
    <w:uiPriority w:val="99"/>
    <w:rsid w:val="00385E28"/>
  </w:style>
  <w:style w:type="paragraph" w:styleId="ad">
    <w:name w:val="footer"/>
    <w:basedOn w:val="a"/>
    <w:link w:val="Char3"/>
    <w:uiPriority w:val="99"/>
    <w:unhideWhenUsed/>
    <w:rsid w:val="00385E2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d"/>
    <w:uiPriority w:val="99"/>
    <w:rsid w:val="00385E28"/>
  </w:style>
  <w:style w:type="paragraph" w:styleId="HTML">
    <w:name w:val="HTML Preformatted"/>
    <w:basedOn w:val="a"/>
    <w:link w:val="HTMLChar"/>
    <w:uiPriority w:val="99"/>
    <w:semiHidden/>
    <w:unhideWhenUsed/>
    <w:rsid w:val="006652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66524F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66524F"/>
  </w:style>
  <w:style w:type="character" w:customStyle="1" w:styleId="UnresolvedMention">
    <w:name w:val="Unresolved Mention"/>
    <w:basedOn w:val="a0"/>
    <w:uiPriority w:val="99"/>
    <w:semiHidden/>
    <w:unhideWhenUsed/>
    <w:rsid w:val="00D517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95C3D-26EE-4D31-80BF-2C5015967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계정</dc:creator>
  <cp:lastModifiedBy>Administrator</cp:lastModifiedBy>
  <cp:revision>4</cp:revision>
  <dcterms:created xsi:type="dcterms:W3CDTF">2023-07-28T14:55:00Z</dcterms:created>
  <dcterms:modified xsi:type="dcterms:W3CDTF">2023-10-17T07:18:00Z</dcterms:modified>
</cp:coreProperties>
</file>